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3029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  <w:sz w:val="24"/>
          <w:szCs w:val="24"/>
          <w:lang w:val="en-GB"/>
        </w:rPr>
      </w:pPr>
      <w:r w:rsidRPr="00486C63">
        <w:rPr>
          <w:rFonts w:ascii="TimesNewRomanPS-BoldMT" w:hAnsi="TimesNewRomanPS-BoldMT" w:cs="TimesNewRomanPS-BoldMT"/>
          <w:b/>
          <w:bCs/>
          <w:color w:val="000000"/>
          <w:sz w:val="24"/>
          <w:szCs w:val="24"/>
          <w:lang w:val="en-GB"/>
        </w:rPr>
        <w:t>Title of main project:</w:t>
      </w:r>
    </w:p>
    <w:p w14:paraId="62E667D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Towards high,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equal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and informed participation in Swedish cancer screening – the </w:t>
      </w: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ESTa</w:t>
      </w:r>
      <w:proofErr w:type="spellEnd"/>
    </w:p>
    <w:p w14:paraId="3C2A9AEB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roject.</w:t>
      </w:r>
    </w:p>
    <w:p w14:paraId="4985EDDB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  <w:sz w:val="24"/>
          <w:szCs w:val="24"/>
          <w:lang w:val="en-GB"/>
        </w:rPr>
      </w:pPr>
      <w:r w:rsidRPr="00486C63">
        <w:rPr>
          <w:rFonts w:ascii="TimesNewRomanPS-BoldMT" w:hAnsi="TimesNewRomanPS-BoldMT" w:cs="TimesNewRomanPS-BoldMT"/>
          <w:b/>
          <w:bCs/>
          <w:color w:val="000000"/>
          <w:sz w:val="24"/>
          <w:szCs w:val="24"/>
          <w:lang w:val="en-GB"/>
        </w:rPr>
        <w:t>Subtitle of present project:</w:t>
      </w:r>
    </w:p>
    <w:p w14:paraId="3202C52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evelopment and implementation of a Decision Aid in Swedish cancer screening programs</w:t>
      </w:r>
    </w:p>
    <w:p w14:paraId="2F520D6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C10000"/>
          <w:sz w:val="24"/>
          <w:szCs w:val="24"/>
          <w:lang w:val="en-GB"/>
        </w:rPr>
      </w:pPr>
      <w:r w:rsidRPr="00486C63">
        <w:rPr>
          <w:rFonts w:ascii="TimesNewRomanPS-BoldMT" w:hAnsi="TimesNewRomanPS-BoldMT" w:cs="TimesNewRomanPS-BoldMT"/>
          <w:b/>
          <w:bCs/>
          <w:color w:val="C10000"/>
          <w:sz w:val="24"/>
          <w:szCs w:val="24"/>
          <w:lang w:val="en-GB"/>
        </w:rPr>
        <w:t>OBJECTIVES</w:t>
      </w:r>
    </w:p>
    <w:p w14:paraId="79DA31D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or breast-, cervix- and bowel cancer screening programs to be effective a high willingness,</w:t>
      </w:r>
    </w:p>
    <w:p w14:paraId="42B7E39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of seemingly healthy individuals to participate is a prerequisite. Participation rates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iffer</w:t>
      </w:r>
      <w:proofErr w:type="gramEnd"/>
    </w:p>
    <w:p w14:paraId="23A419D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etween programs and regions and are relatively high in some population groups, but at the</w:t>
      </w:r>
    </w:p>
    <w:p w14:paraId="697F0C3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same time low in other groups. To apply an equity perspective on screening, it is desired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hat</w:t>
      </w:r>
      <w:proofErr w:type="gramEnd"/>
    </w:p>
    <w:p w14:paraId="4A056B8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individuals make an informed decision on knowledge rather than ignorance,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misconceptions</w:t>
      </w:r>
      <w:proofErr w:type="gramEnd"/>
    </w:p>
    <w:p w14:paraId="4CFB256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or fear. Hence in terms of equity applying a gender- and diversity perspective is crucial for the</w:t>
      </w:r>
    </w:p>
    <w:p w14:paraId="59D7014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present project and in line with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more or less three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of the sustainable development goals: Good</w:t>
      </w:r>
    </w:p>
    <w:p w14:paraId="28594D0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health and well-being, Gender equality and Reduced inequalities, all included in Agenda 2030</w:t>
      </w:r>
    </w:p>
    <w:p w14:paraId="04EDA50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ecided by UN in 2015 and communicated by our government and authorities. [1, 2]. Results</w:t>
      </w:r>
    </w:p>
    <w:p w14:paraId="2BE16F1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rom our previous findings and the present project will form the basis for an intervention with</w:t>
      </w:r>
    </w:p>
    <w:p w14:paraId="0270766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 web-based decision aid (DA), to be implemented in all cancer screening programs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tarting</w:t>
      </w:r>
      <w:proofErr w:type="gramEnd"/>
    </w:p>
    <w:p w14:paraId="2F7A9F6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with bowel cancer, followed by breast- and cervical cancer. The web-based DA will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e</w:t>
      </w:r>
      <w:proofErr w:type="gramEnd"/>
    </w:p>
    <w:p w14:paraId="0E426B1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ccessible online and with various content and directed towards individuals approached to</w:t>
      </w:r>
    </w:p>
    <w:p w14:paraId="251444E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ancer screening, with the goal of supporting informed decision making. The advantage of a</w:t>
      </w:r>
    </w:p>
    <w:p w14:paraId="15A5089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A is that individuals gain knowledge of cancer and screening entering one webpage with a</w:t>
      </w:r>
    </w:p>
    <w:p w14:paraId="7746A60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ossibility to communicate for advice and support with health professionals, instead of</w:t>
      </w:r>
    </w:p>
    <w:p w14:paraId="6C5C1DF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earching the internet. Existing evidence show that people using DAs in connection to a</w:t>
      </w:r>
    </w:p>
    <w:p w14:paraId="24F6EBF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reatment- or screening decision increase their knowledge and they feel more informed and</w:t>
      </w:r>
    </w:p>
    <w:p w14:paraId="2FC65A9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ertain of what matters most to them [3, 4]. DAs can also be cost-effective, as shown by a</w:t>
      </w:r>
    </w:p>
    <w:p w14:paraId="678E04C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ecision-analytic model [5]. Still, more research is warranted and no DA for any of the</w:t>
      </w:r>
    </w:p>
    <w:p w14:paraId="4E595F44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creening programs exist in Sweden. By designing the communication strategies in various</w:t>
      </w:r>
    </w:p>
    <w:p w14:paraId="55A896E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ways, regarding information about options, to help individuals to construct, clarify and</w:t>
      </w:r>
    </w:p>
    <w:p w14:paraId="3FB22F0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communicate personal values our hope is that the gender- and diversity perspective can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e</w:t>
      </w:r>
      <w:proofErr w:type="gramEnd"/>
    </w:p>
    <w:p w14:paraId="31C20258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</w:rPr>
      </w:pPr>
      <w:proofErr w:type="spellStart"/>
      <w:r>
        <w:rPr>
          <w:rFonts w:ascii="TimesNewRomanPSMT" w:hAnsi="TimesNewRomanPSMT" w:cs="TimesNewRomanPSMT"/>
          <w:color w:val="000000"/>
          <w:sz w:val="24"/>
          <w:szCs w:val="24"/>
        </w:rPr>
        <w:t>addressed</w:t>
      </w:r>
      <w:proofErr w:type="spellEnd"/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and </w:t>
      </w:r>
      <w:proofErr w:type="spellStart"/>
      <w:r>
        <w:rPr>
          <w:rFonts w:ascii="TimesNewRomanPSMT" w:hAnsi="TimesNewRomanPSMT" w:cs="TimesNewRomanPSMT"/>
          <w:color w:val="000000"/>
          <w:sz w:val="24"/>
          <w:szCs w:val="24"/>
        </w:rPr>
        <w:t>acknowledged</w:t>
      </w:r>
      <w:proofErr w:type="spellEnd"/>
      <w:r>
        <w:rPr>
          <w:rFonts w:ascii="TimesNewRomanPSMT" w:hAnsi="TimesNewRomanPSMT" w:cs="TimesNewRomanPSMT"/>
          <w:color w:val="000000"/>
          <w:sz w:val="24"/>
          <w:szCs w:val="24"/>
        </w:rPr>
        <w:t>.</w:t>
      </w:r>
    </w:p>
    <w:p w14:paraId="08BABFB2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color w:val="000000"/>
          <w:sz w:val="24"/>
          <w:szCs w:val="24"/>
        </w:rPr>
        <w:t xml:space="preserve">Overall </w:t>
      </w:r>
      <w:proofErr w:type="spellStart"/>
      <w:r>
        <w:rPr>
          <w:rFonts w:ascii="TimesNewRomanPS-BoldMT" w:hAnsi="TimesNewRomanPS-BoldMT" w:cs="TimesNewRomanPS-BoldMT"/>
          <w:b/>
          <w:bCs/>
          <w:color w:val="000000"/>
          <w:sz w:val="24"/>
          <w:szCs w:val="24"/>
        </w:rPr>
        <w:t>aim</w:t>
      </w:r>
      <w:proofErr w:type="spellEnd"/>
    </w:p>
    <w:p w14:paraId="7F58BDF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To develop and implement a web-based decision aid for individuals invited to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ancer</w:t>
      </w:r>
      <w:proofErr w:type="gramEnd"/>
    </w:p>
    <w:p w14:paraId="0A7CB6A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creening in Sweden.</w:t>
      </w:r>
    </w:p>
    <w:p w14:paraId="6D78CDC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pecific aims based on the template from Coulter et al. [6]:</w:t>
      </w:r>
    </w:p>
    <w:p w14:paraId="4E7A6D2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1. defining scope and purpose of the decision aid and target audience</w:t>
      </w:r>
    </w:p>
    <w:p w14:paraId="49BB788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2. assemble a steering group including clinical experts a lay people</w:t>
      </w:r>
    </w:p>
    <w:p w14:paraId="380B54F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3. designing the decision aid including lay people and clinician views, format, setting,</w:t>
      </w:r>
    </w:p>
    <w:p w14:paraId="25C8637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iming, clinical evidence, prototype development</w:t>
      </w:r>
    </w:p>
    <w:p w14:paraId="139CF29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4. alpha testing including comprehensibility and usability</w:t>
      </w:r>
    </w:p>
    <w:p w14:paraId="0712AE2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5. beta testing including feasibility</w:t>
      </w:r>
    </w:p>
    <w:p w14:paraId="72B08D5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6. DA evaluation of usability including chat function and helpline, </w:t>
      </w: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ehavior</w:t>
      </w:r>
      <w:proofErr w:type="spell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flow,</w:t>
      </w:r>
    </w:p>
    <w:p w14:paraId="7A2C68F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literacy, visitors’ knowledge,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values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and preferences</w:t>
      </w:r>
    </w:p>
    <w:p w14:paraId="14C4153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C10000"/>
          <w:sz w:val="24"/>
          <w:szCs w:val="24"/>
          <w:lang w:val="en-GB"/>
        </w:rPr>
      </w:pPr>
      <w:r w:rsidRPr="00486C63">
        <w:rPr>
          <w:rFonts w:ascii="TimesNewRomanPS-BoldMT" w:hAnsi="TimesNewRomanPS-BoldMT" w:cs="TimesNewRomanPS-BoldMT"/>
          <w:b/>
          <w:bCs/>
          <w:color w:val="C10000"/>
          <w:sz w:val="24"/>
          <w:szCs w:val="24"/>
          <w:lang w:val="en-GB"/>
        </w:rPr>
        <w:t>RESEARCH OVERVIEW</w:t>
      </w:r>
    </w:p>
    <w:p w14:paraId="416EA31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weden has a long tradition of organized national population-based screening programs. The</w:t>
      </w:r>
    </w:p>
    <w:p w14:paraId="4C73877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irst started in the 60s with offering pap smear test to prevent cervix cancer, followed by</w:t>
      </w:r>
    </w:p>
    <w:p w14:paraId="0720BF7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mammography screening for breast cancer in 1986 and a regional screening program with</w:t>
      </w:r>
    </w:p>
    <w:p w14:paraId="0E5E0CE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ecal</w:t>
      </w:r>
      <w:proofErr w:type="spell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test for bowel cancer in 2008. The cervix cancer screening program includes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women</w:t>
      </w:r>
      <w:proofErr w:type="gramEnd"/>
    </w:p>
    <w:p w14:paraId="4921B72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ged 23 – 64 and since 2015, the National Board of Health and Welfare [7] recommends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est</w:t>
      </w:r>
      <w:proofErr w:type="gramEnd"/>
    </w:p>
    <w:p w14:paraId="2D7B7C8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for human papillomavirus (HPV) every third year in women aged 23 – 49 and every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eventh</w:t>
      </w:r>
      <w:proofErr w:type="gramEnd"/>
    </w:p>
    <w:p w14:paraId="756607F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years in women aged 50 – 63. In addition, self-sampling test kits for HPV have been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offered</w:t>
      </w:r>
      <w:proofErr w:type="gramEnd"/>
    </w:p>
    <w:p w14:paraId="664C40E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lastRenderedPageBreak/>
        <w:t>in recent years and even more so due to the COVID-19 pandemic. The breast cancer</w:t>
      </w:r>
    </w:p>
    <w:p w14:paraId="1663DF4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B15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creening program in Sweden offers mammography every other year for women aged 40 – 74</w:t>
      </w:r>
      <w:r w:rsidRPr="00486C63">
        <w:rPr>
          <w:rFonts w:ascii="TimesNewRomanPSMT" w:hAnsi="TimesNewRomanPSMT" w:cs="TimesNewRomanPSMT"/>
          <w:color w:val="00B150"/>
          <w:sz w:val="24"/>
          <w:szCs w:val="24"/>
          <w:lang w:val="en-GB"/>
        </w:rPr>
        <w:t>.</w:t>
      </w:r>
    </w:p>
    <w:p w14:paraId="1079611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or bowel cancer, screening has only been offered to citizens in the Stockholm – Gotland</w:t>
      </w:r>
    </w:p>
    <w:p w14:paraId="1B8E6EF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region but are now to be introduced in all regions and expected to be fully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mplemented</w:t>
      </w:r>
      <w:proofErr w:type="gramEnd"/>
    </w:p>
    <w:p w14:paraId="4244021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uring 2022 [8]. All screening programs in Sweden are free of charge. However, for a cancer</w:t>
      </w:r>
    </w:p>
    <w:p w14:paraId="4611696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screening program to be effective, a high participation rate is necessary still,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creening</w:t>
      </w:r>
      <w:proofErr w:type="gramEnd"/>
    </w:p>
    <w:p w14:paraId="2505529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rograms are well known for facing challenges in obtaining a high participation rate and</w:t>
      </w:r>
    </w:p>
    <w:p w14:paraId="583EFB5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hereby jeopardizing the benefits of screening, i.e., decreased morbidity. Moreover, a low</w:t>
      </w:r>
    </w:p>
    <w:p w14:paraId="033E370B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participation rate also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jeopardize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the equity of screening programs, since it is well known that</w:t>
      </w:r>
    </w:p>
    <w:p w14:paraId="04D2581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individuals with lower socioeconomic status, ethnic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minorities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and individuals with</w:t>
      </w:r>
    </w:p>
    <w:p w14:paraId="1489716D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disabilities participate to a limited extent in cancer screening [9-13]. 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A </w:t>
      </w:r>
      <w:proofErr w:type="spellStart"/>
      <w:r>
        <w:rPr>
          <w:rFonts w:ascii="TimesNewRomanPSMT" w:hAnsi="TimesNewRomanPSMT" w:cs="TimesNewRomanPSMT"/>
          <w:color w:val="000000"/>
          <w:sz w:val="24"/>
          <w:szCs w:val="24"/>
        </w:rPr>
        <w:t>high</w:t>
      </w:r>
      <w:proofErr w:type="spellEnd"/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proofErr w:type="gramStart"/>
      <w:r>
        <w:rPr>
          <w:rFonts w:ascii="TimesNewRomanPSMT" w:hAnsi="TimesNewRomanPSMT" w:cs="TimesNewRomanPSMT"/>
          <w:color w:val="000000"/>
          <w:sz w:val="24"/>
          <w:szCs w:val="24"/>
        </w:rPr>
        <w:t>participation rate</w:t>
      </w:r>
      <w:proofErr w:type="gramEnd"/>
    </w:p>
    <w:p w14:paraId="0F22E5D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s therefore crucial, not only for preventing cervical-, breast- and bowel cancer in the</w:t>
      </w:r>
    </w:p>
    <w:p w14:paraId="48D7C8A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population, but also to reduce inequalities related to health prevention efforts, in this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ase</w:t>
      </w:r>
      <w:proofErr w:type="gramEnd"/>
    </w:p>
    <w:p w14:paraId="1939E2A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population-based screening. However, when seemingly healthy individuals are approached,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t</w:t>
      </w:r>
      <w:proofErr w:type="gramEnd"/>
    </w:p>
    <w:p w14:paraId="5CB8B95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s vital to ensure their autonomy [14]. In addition to socioeconomic factors, other reported</w:t>
      </w:r>
    </w:p>
    <w:p w14:paraId="35AA4F6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arriers irrespective of cancer screening program are poor understanding and knowledge of</w:t>
      </w:r>
    </w:p>
    <w:p w14:paraId="61B55A1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ancer and screening [15-19]. Differences in barriers and facilitators for uptake between the</w:t>
      </w:r>
    </w:p>
    <w:p w14:paraId="054D1FB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programs also relate to the screening method. For cervical cancer screening the use of </w:t>
      </w: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elfsampling</w:t>
      </w:r>
      <w:proofErr w:type="spellEnd"/>
    </w:p>
    <w:p w14:paraId="7AC735C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HPV test has been found to be highly acceptable [20] and to increase uptake [21]. In</w:t>
      </w:r>
    </w:p>
    <w:p w14:paraId="4767F6C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ddition, when changing </w:t>
      </w: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ecal</w:t>
      </w:r>
      <w:proofErr w:type="spell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sampling test to a more user-friendly sampling tube in bowel</w:t>
      </w:r>
    </w:p>
    <w:p w14:paraId="7A72188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ancer screening programs the uptake increased [22]. On the contrary, for breast cancer</w:t>
      </w:r>
    </w:p>
    <w:p w14:paraId="06252CF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screening, research shows that information interventions about the relatively high risk of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over</w:t>
      </w:r>
      <w:proofErr w:type="gramEnd"/>
    </w:p>
    <w:p w14:paraId="5B3B0C3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etection with mammography, impacts the willingness to participate in a negative way [23].</w:t>
      </w:r>
    </w:p>
    <w:p w14:paraId="0350B04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  <w:sz w:val="24"/>
          <w:szCs w:val="24"/>
          <w:lang w:val="en-GB"/>
        </w:rPr>
      </w:pPr>
      <w:r w:rsidRPr="00486C63">
        <w:rPr>
          <w:rFonts w:ascii="TimesNewRomanPS-BoldMT" w:hAnsi="TimesNewRomanPS-BoldMT" w:cs="TimesNewRomanPS-BoldMT"/>
          <w:b/>
          <w:bCs/>
          <w:color w:val="000000"/>
          <w:sz w:val="24"/>
          <w:szCs w:val="24"/>
          <w:lang w:val="en-GB"/>
        </w:rPr>
        <w:t>PROJECT DESCRIPTION</w:t>
      </w:r>
    </w:p>
    <w:p w14:paraId="4987C89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</w:pPr>
      <w:r w:rsidRPr="00486C63"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  <w:t>Design</w:t>
      </w:r>
    </w:p>
    <w:p w14:paraId="7927548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his study has a mixed-method approach based on the framework from IPDAS [24] and the</w:t>
      </w:r>
    </w:p>
    <w:p w14:paraId="74E2795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later update and revision by Coulter et al. [6].</w:t>
      </w:r>
    </w:p>
    <w:p w14:paraId="2F55BE5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</w:pPr>
      <w:r w:rsidRPr="00486C63"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  <w:t>DA intervention</w:t>
      </w:r>
    </w:p>
    <w:p w14:paraId="07750C2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ased on our previous research and relevant scientific literature, a DA (accessible online with</w:t>
      </w:r>
    </w:p>
    <w:p w14:paraId="3060964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various content), will be developed towards individuals approached to cancer screening. DAs</w:t>
      </w:r>
    </w:p>
    <w:p w14:paraId="0472E92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re set to deliver information about different health care options and to help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ndividuals</w:t>
      </w:r>
      <w:proofErr w:type="gramEnd"/>
    </w:p>
    <w:p w14:paraId="47676D8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onstruct, clarify and communicate personal values connected to the options available. DAs</w:t>
      </w:r>
    </w:p>
    <w:p w14:paraId="65E2F27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re not meant to guide individuals to choose one option over the another [25]. DAs in</w:t>
      </w:r>
    </w:p>
    <w:p w14:paraId="4E7CD88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creening usually include information on disease and screening, screening tests, benefit and</w:t>
      </w:r>
    </w:p>
    <w:p w14:paraId="268BCBA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harms and some values clarification exercise (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e.g.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interactive questionnaires) to facilitate what</w:t>
      </w:r>
    </w:p>
    <w:p w14:paraId="5C115F6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decision best matches the individuals´ values [3]. The DA will address all three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creening</w:t>
      </w:r>
      <w:proofErr w:type="gramEnd"/>
    </w:p>
    <w:p w14:paraId="2185A4B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rograms with one module for mutual content, and three separate modules for contents that</w:t>
      </w:r>
    </w:p>
    <w:p w14:paraId="1F0C15E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differ in cervix-, breast- and bowel cancer screening. We will start with the bowel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ancer</w:t>
      </w:r>
      <w:proofErr w:type="gramEnd"/>
    </w:p>
    <w:p w14:paraId="2DB2406D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</w:rPr>
      </w:pP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screening </w:t>
      </w:r>
      <w:proofErr w:type="spellStart"/>
      <w:r>
        <w:rPr>
          <w:rFonts w:ascii="TimesNewRomanPSMT" w:hAnsi="TimesNewRomanPSMT" w:cs="TimesNewRomanPSMT"/>
          <w:color w:val="000000"/>
          <w:sz w:val="24"/>
          <w:szCs w:val="24"/>
        </w:rPr>
        <w:t>module</w:t>
      </w:r>
      <w:proofErr w:type="spellEnd"/>
      <w:r>
        <w:rPr>
          <w:rFonts w:ascii="TimesNewRomanPSMT" w:hAnsi="TimesNewRomanPSMT" w:cs="TimesNewRomanPSMT"/>
          <w:color w:val="000000"/>
          <w:sz w:val="24"/>
          <w:szCs w:val="24"/>
        </w:rPr>
        <w:t>.</w:t>
      </w:r>
    </w:p>
    <w:p w14:paraId="2A5E5DD5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</w:rPr>
      </w:pPr>
      <w:proofErr w:type="spellStart"/>
      <w:r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</w:rPr>
        <w:t>Procedure</w:t>
      </w:r>
      <w:proofErr w:type="spellEnd"/>
    </w:p>
    <w:p w14:paraId="3580CD9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proofErr w:type="spellStart"/>
      <w:r>
        <w:rPr>
          <w:rFonts w:ascii="TimesNewRomanPSMT" w:hAnsi="TimesNewRomanPSMT" w:cs="TimesNewRomanPSMT"/>
          <w:color w:val="000000"/>
          <w:sz w:val="24"/>
          <w:szCs w:val="24"/>
        </w:rPr>
        <w:t>Phase</w:t>
      </w:r>
      <w:proofErr w:type="spellEnd"/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1. </w:t>
      </w: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he procedure will follow the template for documenting DA development process</w:t>
      </w:r>
    </w:p>
    <w:p w14:paraId="295B0D24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roposed by Coulter and colleagues [6] using the following steps:</w:t>
      </w:r>
    </w:p>
    <w:p w14:paraId="2513F34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1. Define scope – information will be gathered regarding breast,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ervix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and bowel cancer</w:t>
      </w:r>
    </w:p>
    <w:p w14:paraId="09688C1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nd treatment, screening tests, true positive true negative results,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isks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and benefits</w:t>
      </w:r>
    </w:p>
    <w:p w14:paraId="0AD20E2B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with screening vs. non-screening, detection probabilities, describe possible next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tep</w:t>
      </w:r>
      <w:proofErr w:type="gramEnd"/>
    </w:p>
    <w:p w14:paraId="37763E9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ased on test results.</w:t>
      </w:r>
    </w:p>
    <w:p w14:paraId="4E4D19A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2. Steering group – a multidisciplinary group will be formed with stakeholders: lay</w:t>
      </w:r>
    </w:p>
    <w:p w14:paraId="7EDED95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people (aged 23–75, different socioeconomic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tatus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and ethnicity, from urban and</w:t>
      </w:r>
    </w:p>
    <w:p w14:paraId="4645A49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ural areas, invited to and not invited to screening); clinical expertise (oncologists,</w:t>
      </w:r>
    </w:p>
    <w:p w14:paraId="78C9278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lastRenderedPageBreak/>
        <w:t xml:space="preserve">endoscopists, gastroenterologist, </w:t>
      </w: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gynecologists</w:t>
      </w:r>
      <w:proofErr w:type="spell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, nursing expertise, psychologists) and</w:t>
      </w:r>
    </w:p>
    <w:p w14:paraId="57FE2F9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22222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other experts (in psychometry and IT); collaboration partners (T</w:t>
      </w:r>
      <w:r w:rsidRPr="00486C63">
        <w:rPr>
          <w:rFonts w:ascii="TimesNewRomanPSMT" w:hAnsi="TimesNewRomanPSMT" w:cs="TimesNewRomanPSMT"/>
          <w:color w:val="222222"/>
          <w:sz w:val="24"/>
          <w:szCs w:val="24"/>
          <w:lang w:val="en-GB"/>
        </w:rPr>
        <w:t>he Swedish</w:t>
      </w:r>
    </w:p>
    <w:p w14:paraId="4D75CEF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222222"/>
          <w:sz w:val="24"/>
          <w:szCs w:val="24"/>
          <w:lang w:val="en-GB"/>
        </w:rPr>
        <w:t xml:space="preserve">Association of Local Authorities and Regions </w:t>
      </w: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- SKR, Regional Cancer </w:t>
      </w: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enters</w:t>
      </w:r>
      <w:proofErr w:type="spell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–</w:t>
      </w:r>
    </w:p>
    <w:p w14:paraId="3B928CC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CC, National Board of Health and Welfare – SoS).</w:t>
      </w:r>
    </w:p>
    <w:p w14:paraId="002FE2C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3. Design – eliciting lay people and clinical experts’ views about the format (provision of</w:t>
      </w:r>
    </w:p>
    <w:p w14:paraId="481C758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nformation and descriptions in text, images, audios, animated videos, certain</w:t>
      </w:r>
    </w:p>
    <w:p w14:paraId="06D6094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lickable words to provide additional information, and interactive questionnaires to</w:t>
      </w:r>
    </w:p>
    <w:p w14:paraId="5C2E97F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help individuals to clarify and express values); setting (web-based) and timing (link</w:t>
      </w:r>
    </w:p>
    <w:p w14:paraId="0289FC1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will be provided with the invitation to cancer screening but also be open for everyone).</w:t>
      </w:r>
    </w:p>
    <w:p w14:paraId="02999C4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The design process will be documented regarding the quality of evidence that the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A</w:t>
      </w:r>
      <w:proofErr w:type="gramEnd"/>
    </w:p>
    <w:p w14:paraId="5A0D5564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s based on and the description of the prototype development.</w:t>
      </w:r>
    </w:p>
    <w:p w14:paraId="4C91C8F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4. Alpha testing – the comprehensibility and usability of the developed DA will be</w:t>
      </w:r>
    </w:p>
    <w:p w14:paraId="0FD8B18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eviewed by lay people and clinical experts using qualitative methods (focus group</w:t>
      </w:r>
    </w:p>
    <w:p w14:paraId="071E9E0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iscussions, individual interviews in think aloud format).</w:t>
      </w:r>
    </w:p>
    <w:p w14:paraId="3CA0FED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5. Beta testing – lay people and clinical experts will test the feasibility of the decision aid</w:t>
      </w:r>
    </w:p>
    <w:p w14:paraId="075D032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in a “real world setting” and it will be evaluated with a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qualitative methods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(focus</w:t>
      </w:r>
    </w:p>
    <w:p w14:paraId="164DC2F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group discussions, individual interviews, think aloud).</w:t>
      </w:r>
    </w:p>
    <w:p w14:paraId="403E07A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or an overview of phase one, se figure 1.</w:t>
      </w:r>
    </w:p>
    <w:p w14:paraId="26B85DC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hase 2. After Beta testing the DA will be public and accessible for all who are invited to the</w:t>
      </w:r>
    </w:p>
    <w:p w14:paraId="09F3239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cancer screening programs for breast-, cervix-, and bowel as well as for others who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re</w:t>
      </w:r>
      <w:proofErr w:type="gramEnd"/>
    </w:p>
    <w:p w14:paraId="4FA83DF4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interested. The DA will be evaluated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y: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1/questions/statements to the users when they first</w:t>
      </w:r>
    </w:p>
    <w:p w14:paraId="045D900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enter the DA, such as ‘do you enter the program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ecause of: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own interest/interest of</w:t>
      </w:r>
    </w:p>
    <w:p w14:paraId="78A7B0D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others/testing positive for blood in stool’, 2/ the content of the chat function and helpline; 3/</w:t>
      </w:r>
    </w:p>
    <w:p w14:paraId="54373EA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ehavior</w:t>
      </w:r>
      <w:proofErr w:type="spell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low;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4/questions/statements such as ‘the DA increased my knowledge of cancer and</w:t>
      </w:r>
    </w:p>
    <w:p w14:paraId="666C83A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screening/using the DA helped me to make a decision that I am satisfied with/the text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was</w:t>
      </w:r>
      <w:proofErr w:type="gramEnd"/>
    </w:p>
    <w:p w14:paraId="6C04AEA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easy to read/it took a long time to read the text/there where words I did not understand/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here</w:t>
      </w:r>
      <w:proofErr w:type="gramEnd"/>
    </w:p>
    <w:p w14:paraId="0AAE4ED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where numbers I did not understand/there where images I did not understand/I felt</w:t>
      </w:r>
    </w:p>
    <w:p w14:paraId="5C122FF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omfortable to respond to the questions/it was easy to find suitable response options. In</w:t>
      </w:r>
    </w:p>
    <w:p w14:paraId="40C61B1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ddition, questions regarding demography will be included but optional. The impact on</w:t>
      </w:r>
    </w:p>
    <w:p w14:paraId="0B0A732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knowledge, values/preferences, involvement, lifestyle, intention to participate, impact on</w:t>
      </w:r>
    </w:p>
    <w:p w14:paraId="2AF0C70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informed decision making after using the DA will be evaluated quantitively with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elevant</w:t>
      </w:r>
      <w:proofErr w:type="gramEnd"/>
    </w:p>
    <w:p w14:paraId="720F6CC4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questionnaires/items and reported on group level.</w:t>
      </w:r>
    </w:p>
    <w:p w14:paraId="54CCA1A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</w:pPr>
      <w:r w:rsidRPr="00486C63"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  <w:t>Participants</w:t>
      </w:r>
    </w:p>
    <w:p w14:paraId="49614BD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hase 1. The developing process will include lay people aged 23–75, clinical experts, and</w:t>
      </w:r>
    </w:p>
    <w:p w14:paraId="34A86E3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other experts (e.g., health care specialists, patient educators, policy makers, psychometry and</w:t>
      </w:r>
    </w:p>
    <w:p w14:paraId="3C98593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T experts, psychologists) will be approached to be included in the defining scope phase,</w:t>
      </w:r>
    </w:p>
    <w:p w14:paraId="3BA47AA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teering group, design, alpha- and beta testing. Different individuals will be included in</w:t>
      </w:r>
    </w:p>
    <w:p w14:paraId="3001944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different phases of the study. Altogether about 20 focus group discussions with 4-6</w:t>
      </w:r>
    </w:p>
    <w:p w14:paraId="47A1880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articipants in each group will be performed, and about 100 individual interviews.</w:t>
      </w:r>
    </w:p>
    <w:p w14:paraId="1AEC95D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hase 2. The evaluation process will include all individuals invited to breast-, cervix- and</w:t>
      </w:r>
    </w:p>
    <w:p w14:paraId="013E1BE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owel screening programs using the DA and those who use the DA of other interest.</w:t>
      </w:r>
    </w:p>
    <w:p w14:paraId="46C10D8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</w:pPr>
      <w:r w:rsidRPr="00486C63"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  <w:t>Analysis</w:t>
      </w:r>
    </w:p>
    <w:p w14:paraId="773034F4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Qualitative data generated from focus group discussion, individual interviews and</w:t>
      </w:r>
    </w:p>
    <w:p w14:paraId="0F6C5C3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observations will be </w:t>
      </w: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nalyzed</w:t>
      </w:r>
      <w:proofErr w:type="spell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using descriptive and manifest content analysis [26].</w:t>
      </w:r>
    </w:p>
    <w:p w14:paraId="4B199ED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Quantitative data regarding perceptions of usability, </w:t>
      </w: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ehavior</w:t>
      </w:r>
      <w:proofErr w:type="spell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flow, demographics,</w:t>
      </w:r>
    </w:p>
    <w:p w14:paraId="30EF6C2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knowledge, values, and preferences will be </w:t>
      </w:r>
      <w:proofErr w:type="spell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nalyzed</w:t>
      </w:r>
      <w:proofErr w:type="spell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using relevant descriptive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tatistical</w:t>
      </w:r>
      <w:proofErr w:type="gramEnd"/>
    </w:p>
    <w:p w14:paraId="6C1604E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methods and applicable inferential statistics to assess changes in knowledge, values and</w:t>
      </w:r>
    </w:p>
    <w:p w14:paraId="23C6730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references.</w:t>
      </w:r>
    </w:p>
    <w:p w14:paraId="0F38737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</w:pPr>
      <w:r w:rsidRPr="00486C63">
        <w:rPr>
          <w:rFonts w:ascii="TimesNewRomanPS-BoldItalicMT" w:hAnsi="TimesNewRomanPS-BoldItalicMT" w:cs="TimesNewRomanPS-BoldItalicMT"/>
          <w:b/>
          <w:bCs/>
          <w:i/>
          <w:iCs/>
          <w:color w:val="000000"/>
          <w:sz w:val="24"/>
          <w:szCs w:val="24"/>
          <w:lang w:val="en-GB"/>
        </w:rPr>
        <w:t>Ethical considerations</w:t>
      </w:r>
    </w:p>
    <w:p w14:paraId="03B3845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ince seemingly healthy individuals will be approached for the development part of the DA</w:t>
      </w:r>
    </w:p>
    <w:p w14:paraId="18E8AFB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lastRenderedPageBreak/>
        <w:t xml:space="preserve">without any dependent relationship to the researchers, we consider this part of the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roject</w:t>
      </w:r>
      <w:proofErr w:type="gramEnd"/>
    </w:p>
    <w:p w14:paraId="5FD2610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(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hase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1) unproblematic from an ethical perspective. During the evaluation process (phase 2)</w:t>
      </w:r>
    </w:p>
    <w:p w14:paraId="24E0693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ndividuals entering the DA will be approached and asked for participation in the study. Since</w:t>
      </w:r>
    </w:p>
    <w:p w14:paraId="503019A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articipants will respond to questions/statements related to demography, knowledge and</w:t>
      </w:r>
    </w:p>
    <w:p w14:paraId="6054CC8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values and preferences, there is a risk for intrusion of integrity. To minimize this risk,</w:t>
      </w:r>
    </w:p>
    <w:p w14:paraId="3036F4A4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participation will be voluntary, and the DA will be accessible regardless of the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ndividual</w:t>
      </w:r>
      <w:proofErr w:type="gramEnd"/>
    </w:p>
    <w:p w14:paraId="475407C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hoose to participate in the study or not. In addition, personal identification numbers will not</w:t>
      </w:r>
    </w:p>
    <w:p w14:paraId="7DBA383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e handled in the current study instead all participants will be provided with a unique code.</w:t>
      </w:r>
    </w:p>
    <w:p w14:paraId="6C0BDCF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Before answering the questions/statements (included in the study), it will be stated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hat</w:t>
      </w:r>
      <w:proofErr w:type="gramEnd"/>
    </w:p>
    <w:p w14:paraId="1E29C08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esponding to the questions is equivalent with consenting to the study.</w:t>
      </w:r>
    </w:p>
    <w:p w14:paraId="42CC0D8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C10000"/>
          <w:sz w:val="24"/>
          <w:szCs w:val="24"/>
          <w:lang w:val="en-GB"/>
        </w:rPr>
      </w:pPr>
      <w:r w:rsidRPr="00486C63">
        <w:rPr>
          <w:rFonts w:ascii="TimesNewRomanPS-BoldMT" w:hAnsi="TimesNewRomanPS-BoldMT" w:cs="TimesNewRomanPS-BoldMT"/>
          <w:b/>
          <w:bCs/>
          <w:color w:val="C10000"/>
          <w:sz w:val="24"/>
          <w:szCs w:val="24"/>
          <w:lang w:val="en-GB"/>
        </w:rPr>
        <w:t>SIGNIFICANCE</w:t>
      </w:r>
    </w:p>
    <w:p w14:paraId="292FD20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 DA for cancer screening will gather information to one place on the web and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give</w:t>
      </w:r>
      <w:proofErr w:type="gramEnd"/>
    </w:p>
    <w:p w14:paraId="2A9841A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ndividuals the opportunity to elucidate their knowledge, values, and preferences and to</w:t>
      </w:r>
    </w:p>
    <w:p w14:paraId="2E1BCD4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discuss their decision with health professionals. This will lead to more individuals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making</w:t>
      </w:r>
      <w:proofErr w:type="gramEnd"/>
    </w:p>
    <w:p w14:paraId="7BA00C2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utonomous and informed decision in line with their values and preferences including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hose</w:t>
      </w:r>
      <w:proofErr w:type="gramEnd"/>
    </w:p>
    <w:p w14:paraId="45FF978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known to participate in cancer screening to a lower extent. Altogether leading to more</w:t>
      </w:r>
    </w:p>
    <w:p w14:paraId="7963E73B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justified cancer screening programs.</w:t>
      </w:r>
    </w:p>
    <w:p w14:paraId="08AACB8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C10000"/>
          <w:sz w:val="24"/>
          <w:szCs w:val="24"/>
          <w:lang w:val="en-GB"/>
        </w:rPr>
      </w:pPr>
      <w:r w:rsidRPr="00486C63">
        <w:rPr>
          <w:rFonts w:ascii="TimesNewRomanPS-BoldMT" w:hAnsi="TimesNewRomanPS-BoldMT" w:cs="TimesNewRomanPS-BoldMT"/>
          <w:b/>
          <w:bCs/>
          <w:color w:val="C10000"/>
          <w:sz w:val="24"/>
          <w:szCs w:val="24"/>
          <w:lang w:val="en-GB"/>
        </w:rPr>
        <w:t>PRELIMINARY RESULTS</w:t>
      </w:r>
    </w:p>
    <w:p w14:paraId="1B4FC9A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he DA module for bowel cancer screening, will be based on our previous studies and</w:t>
      </w:r>
    </w:p>
    <w:p w14:paraId="5EF7AE9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elevant scientific literature. The studies include both qualitative and quantitative methods and</w:t>
      </w:r>
    </w:p>
    <w:p w14:paraId="5EF17CB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re all part of the Screening of Swedish Colons (SCREESCO) study (ID: NCT02078804),</w:t>
      </w:r>
    </w:p>
    <w:p w14:paraId="7149881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where individuals were randomized to colonoscopy or faecal immunochemical test (FIT). The</w:t>
      </w:r>
    </w:p>
    <w:p w14:paraId="2CF6A28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im with SCREESCO was to investigate how CRC screening can impact on incidence and</w:t>
      </w:r>
    </w:p>
    <w:p w14:paraId="0CC5526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mortality in CRC. Our studies showed that both participants on non-participants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lacked</w:t>
      </w:r>
      <w:proofErr w:type="gramEnd"/>
    </w:p>
    <w:p w14:paraId="08F833C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knowledge about bowel cancer and screening but still had adequate health literacy (HL) and</w:t>
      </w:r>
    </w:p>
    <w:p w14:paraId="34E84A9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low levels of anxiety in relation to their decision [19, 27, 28]. However, when studying values</w:t>
      </w:r>
    </w:p>
    <w:p w14:paraId="4E834EA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nd preferences the groups differed, with non-participants having a more fatalistic approach,</w:t>
      </w:r>
    </w:p>
    <w:p w14:paraId="1E6CA8B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while participants viewed CRC screening as a way of “having control over one’s health” [18,</w:t>
      </w:r>
    </w:p>
    <w:p w14:paraId="49925F9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19]. Regarding different screening methods, we further analysed individuals’ experiences of</w:t>
      </w:r>
    </w:p>
    <w:p w14:paraId="0F69B9D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the bowel cancer screening procedure (colonoscopy and faecal test). The results describe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both</w:t>
      </w:r>
      <w:proofErr w:type="gramEnd"/>
    </w:p>
    <w:p w14:paraId="660A1C8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ositive and negative emotional reactions, varying burden of the practical part of the</w:t>
      </w:r>
    </w:p>
    <w:p w14:paraId="2CF466B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creening procedure, experiences of being inconsistently informed and involved and</w:t>
      </w:r>
    </w:p>
    <w:p w14:paraId="6EE34F4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expectations not matching reality [29]. To further understand the need of support from health</w:t>
      </w:r>
    </w:p>
    <w:p w14:paraId="21654AA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care professionals we analysed 2100 of 10 000 documented telephone calls (14%) to the</w:t>
      </w:r>
    </w:p>
    <w:p w14:paraId="45ECFBC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SCREESCO helpline. Unsubscribing or subscribing to screening was the most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requent</w:t>
      </w:r>
      <w:proofErr w:type="gramEnd"/>
    </w:p>
    <w:p w14:paraId="2F849DD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reason for calling, followed by organisational issues, counselling, and faecal test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roblems</w:t>
      </w:r>
      <w:proofErr w:type="gramEnd"/>
    </w:p>
    <w:p w14:paraId="0DA948E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(Fritzell et al., 2022 manuscript under review). Counselling regarded mainly abnormal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aecal</w:t>
      </w:r>
      <w:proofErr w:type="gramEnd"/>
    </w:p>
    <w:p w14:paraId="325EBE6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test results including anxiety related to the result, followed by a need to discuss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articipation</w:t>
      </w:r>
      <w:proofErr w:type="gramEnd"/>
    </w:p>
    <w:p w14:paraId="77BB524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or not in SCREESCO. The findings will be important to bear in mind when planning and</w:t>
      </w:r>
    </w:p>
    <w:p w14:paraId="684F637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designing the DA, </w:t>
      </w:r>
      <w:proofErr w:type="gramStart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.e.</w:t>
      </w:r>
      <w:proofErr w:type="gramEnd"/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what support and information needs individuals invited to CRC</w:t>
      </w:r>
    </w:p>
    <w:p w14:paraId="48A80D7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486C63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creening in Sweden request.</w:t>
      </w:r>
    </w:p>
    <w:p w14:paraId="72199FB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  <w:sz w:val="24"/>
          <w:szCs w:val="24"/>
          <w:lang w:val="en-GB"/>
        </w:rPr>
      </w:pPr>
      <w:r w:rsidRPr="00486C63">
        <w:rPr>
          <w:rFonts w:ascii="TimesNewRomanPS-BoldMT" w:hAnsi="TimesNewRomanPS-BoldMT" w:cs="TimesNewRomanPS-BoldMT"/>
          <w:b/>
          <w:bCs/>
          <w:color w:val="000000"/>
          <w:sz w:val="24"/>
          <w:szCs w:val="24"/>
          <w:lang w:val="en-GB"/>
        </w:rPr>
        <w:t>REFERENCES</w:t>
      </w:r>
    </w:p>
    <w:p w14:paraId="5C120C1F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. Government Offices of Sweden. </w:t>
      </w:r>
      <w:r>
        <w:rPr>
          <w:rFonts w:ascii="Carlito-Italic" w:hAnsi="Carlito-Italic" w:cs="Carlito-Italic"/>
          <w:i/>
          <w:iCs/>
          <w:color w:val="000000"/>
        </w:rPr>
        <w:t xml:space="preserve">17 </w:t>
      </w:r>
      <w:proofErr w:type="spellStart"/>
      <w:r>
        <w:rPr>
          <w:rFonts w:ascii="Carlito-Italic" w:hAnsi="Carlito-Italic" w:cs="Carlito-Italic"/>
          <w:i/>
          <w:iCs/>
          <w:color w:val="000000"/>
        </w:rPr>
        <w:t>sustainable</w:t>
      </w:r>
      <w:proofErr w:type="spellEnd"/>
      <w:r>
        <w:rPr>
          <w:rFonts w:ascii="Carlito-Italic" w:hAnsi="Carlito-Italic" w:cs="Carlito-Italic"/>
          <w:i/>
          <w:iCs/>
          <w:color w:val="000000"/>
        </w:rPr>
        <w:t xml:space="preserve"> </w:t>
      </w:r>
      <w:proofErr w:type="spellStart"/>
      <w:r>
        <w:rPr>
          <w:rFonts w:ascii="Carlito-Italic" w:hAnsi="Carlito-Italic" w:cs="Carlito-Italic"/>
          <w:i/>
          <w:iCs/>
          <w:color w:val="000000"/>
        </w:rPr>
        <w:t>development</w:t>
      </w:r>
      <w:proofErr w:type="spellEnd"/>
      <w:r>
        <w:rPr>
          <w:rFonts w:ascii="Carlito-Italic" w:hAnsi="Carlito-Italic" w:cs="Carlito-Italic"/>
          <w:i/>
          <w:iCs/>
          <w:color w:val="000000"/>
        </w:rPr>
        <w:t xml:space="preserve"> </w:t>
      </w:r>
      <w:proofErr w:type="spellStart"/>
      <w:r>
        <w:rPr>
          <w:rFonts w:ascii="Carlito-Italic" w:hAnsi="Carlito-Italic" w:cs="Carlito-Italic"/>
          <w:i/>
          <w:iCs/>
          <w:color w:val="000000"/>
        </w:rPr>
        <w:t>goals</w:t>
      </w:r>
      <w:proofErr w:type="spellEnd"/>
      <w:r>
        <w:rPr>
          <w:rFonts w:ascii="Carlito-Italic" w:hAnsi="Carlito-Italic" w:cs="Carlito-Italic"/>
          <w:i/>
          <w:iCs/>
          <w:color w:val="000000"/>
        </w:rPr>
        <w:t xml:space="preserve"> [17 globala mål för</w:t>
      </w:r>
    </w:p>
    <w:p w14:paraId="3B67E1D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FF"/>
          <w:lang w:val="en-GB"/>
        </w:rPr>
      </w:pPr>
      <w:r>
        <w:rPr>
          <w:rFonts w:ascii="Carlito-Italic" w:hAnsi="Carlito-Italic" w:cs="Carlito-Italic"/>
          <w:i/>
          <w:iCs/>
          <w:color w:val="000000"/>
        </w:rPr>
        <w:t>hållbar utveckling]</w:t>
      </w:r>
      <w:r>
        <w:rPr>
          <w:rFonts w:ascii="Carlito" w:hAnsi="Carlito" w:cs="Carlito"/>
          <w:color w:val="000000"/>
        </w:rPr>
        <w:t xml:space="preserve">. </w:t>
      </w:r>
      <w:r w:rsidRPr="00486C63">
        <w:rPr>
          <w:rFonts w:ascii="Carlito" w:hAnsi="Carlito" w:cs="Carlito"/>
          <w:color w:val="000000"/>
          <w:lang w:val="en-GB"/>
        </w:rPr>
        <w:t xml:space="preserve">210310]; Available from: </w:t>
      </w:r>
      <w:r w:rsidRPr="00486C63">
        <w:rPr>
          <w:rFonts w:ascii="Carlito" w:hAnsi="Carlito" w:cs="Carlito"/>
          <w:color w:val="0000FF"/>
          <w:lang w:val="en-GB"/>
        </w:rPr>
        <w:t>https://www.regeringen.se/regeringenspolitik/</w:t>
      </w:r>
    </w:p>
    <w:p w14:paraId="1B4FFA7B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</w:rPr>
      </w:pPr>
      <w:r>
        <w:rPr>
          <w:rFonts w:ascii="Carlito" w:hAnsi="Carlito" w:cs="Carlito"/>
          <w:color w:val="0000FF"/>
        </w:rPr>
        <w:t>globala-malen-och-agenda-2030/17-globala-mal-for-hallbar-utveckling/</w:t>
      </w:r>
      <w:r>
        <w:rPr>
          <w:rFonts w:ascii="Carlito" w:hAnsi="Carlito" w:cs="Carlito"/>
          <w:color w:val="000000"/>
        </w:rPr>
        <w:t>.</w:t>
      </w:r>
    </w:p>
    <w:p w14:paraId="6649007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. National Board of Health and Welfare.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Our Work with Agenda 2030 [</w:t>
      </w:r>
      <w:proofErr w:type="spellStart"/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Vårt</w:t>
      </w:r>
      <w:proofErr w:type="spellEnd"/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 </w:t>
      </w:r>
      <w:proofErr w:type="spellStart"/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arbete</w:t>
      </w:r>
      <w:proofErr w:type="spellEnd"/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 med Agenda</w:t>
      </w:r>
    </w:p>
    <w:p w14:paraId="19A3055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2030]</w:t>
      </w:r>
      <w:r w:rsidRPr="00486C63">
        <w:rPr>
          <w:rFonts w:ascii="Carlito" w:hAnsi="Carlito" w:cs="Carlito"/>
          <w:color w:val="000000"/>
          <w:lang w:val="en-GB"/>
        </w:rPr>
        <w:t>. 210310]; Available from:</w:t>
      </w:r>
    </w:p>
    <w:p w14:paraId="1E115C2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FF"/>
          <w:lang w:val="en-GB"/>
        </w:rPr>
        <w:t>https://www.socialstyrelsen.se/om-socialstyrelsen/organisation/agenda-2030/</w:t>
      </w:r>
      <w:r w:rsidRPr="00486C63">
        <w:rPr>
          <w:rFonts w:ascii="Carlito" w:hAnsi="Carlito" w:cs="Carlito"/>
          <w:color w:val="000000"/>
          <w:lang w:val="en-GB"/>
        </w:rPr>
        <w:t>.</w:t>
      </w:r>
    </w:p>
    <w:p w14:paraId="1B0869A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3. Stacey, D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Decision aids for people facing health treatment or screening decisions.</w:t>
      </w:r>
    </w:p>
    <w:p w14:paraId="2CCA1BB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>Cochrane Database of Systematic Reviews, 2017(4).</w:t>
      </w:r>
    </w:p>
    <w:p w14:paraId="6094F79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lastRenderedPageBreak/>
        <w:t xml:space="preserve">4. Yu, L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Web-based decision aids to support breast cancer screening decisions:</w:t>
      </w:r>
    </w:p>
    <w:p w14:paraId="4DEC4994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systematic review and meta-analysis. </w:t>
      </w:r>
      <w:r w:rsidRPr="00486C63">
        <w:rPr>
          <w:rFonts w:ascii="Carlito" w:hAnsi="Carlito" w:cs="Carlito"/>
          <w:color w:val="000000"/>
          <w:lang w:val="en-GB"/>
        </w:rPr>
        <w:t xml:space="preserve">J Comp Eff Res, 2020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9</w:t>
      </w:r>
      <w:r w:rsidRPr="00486C63">
        <w:rPr>
          <w:rFonts w:ascii="Carlito" w:hAnsi="Carlito" w:cs="Carlito"/>
          <w:color w:val="000000"/>
          <w:lang w:val="en-GB"/>
        </w:rPr>
        <w:t>(14): p. 985-1002.</w:t>
      </w:r>
    </w:p>
    <w:p w14:paraId="7CCFA32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5. Cantor, S.B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A framework for evaluating the cost-effectiveness of patient decision aids:</w:t>
      </w:r>
    </w:p>
    <w:p w14:paraId="44B3210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A case study using colorectal cancer screening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Prev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Med, 2015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77</w:t>
      </w:r>
      <w:r w:rsidRPr="00486C63">
        <w:rPr>
          <w:rFonts w:ascii="Carlito" w:hAnsi="Carlito" w:cs="Carlito"/>
          <w:color w:val="000000"/>
          <w:lang w:val="en-GB"/>
        </w:rPr>
        <w:t>: p. 168-73.</w:t>
      </w:r>
    </w:p>
    <w:p w14:paraId="2707E2B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6. Coulter, A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A systematic development process for patient decision aids. </w:t>
      </w:r>
      <w:r w:rsidRPr="00486C63">
        <w:rPr>
          <w:rFonts w:ascii="Carlito" w:hAnsi="Carlito" w:cs="Carlito"/>
          <w:color w:val="000000"/>
          <w:lang w:val="en-GB"/>
        </w:rPr>
        <w:t>BMC Med</w:t>
      </w:r>
    </w:p>
    <w:p w14:paraId="74923F8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Inform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Decis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Mak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2013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 xml:space="preserve">13 </w:t>
      </w:r>
      <w:proofErr w:type="spellStart"/>
      <w:r w:rsidRPr="00486C63">
        <w:rPr>
          <w:rFonts w:ascii="Carlito-Bold" w:hAnsi="Carlito-Bold" w:cs="Carlito-Bold"/>
          <w:b/>
          <w:bCs/>
          <w:color w:val="000000"/>
          <w:lang w:val="en-GB"/>
        </w:rPr>
        <w:t>Suppl</w:t>
      </w:r>
      <w:proofErr w:type="spellEnd"/>
      <w:r w:rsidRPr="00486C63">
        <w:rPr>
          <w:rFonts w:ascii="Carlito-Bold" w:hAnsi="Carlito-Bold" w:cs="Carlito-Bold"/>
          <w:b/>
          <w:bCs/>
          <w:color w:val="000000"/>
          <w:lang w:val="en-GB"/>
        </w:rPr>
        <w:t xml:space="preserve"> 2</w:t>
      </w:r>
      <w:r w:rsidRPr="00486C63">
        <w:rPr>
          <w:rFonts w:ascii="Carlito" w:hAnsi="Carlito" w:cs="Carlito"/>
          <w:color w:val="000000"/>
          <w:lang w:val="en-GB"/>
        </w:rPr>
        <w:t>(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Suppl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2): p. S2.</w:t>
      </w:r>
    </w:p>
    <w:p w14:paraId="299C1A33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</w:rPr>
      </w:pPr>
      <w:r w:rsidRPr="00486C63">
        <w:rPr>
          <w:rFonts w:ascii="Carlito" w:hAnsi="Carlito" w:cs="Carlito"/>
          <w:color w:val="000000"/>
          <w:lang w:val="en-GB"/>
        </w:rPr>
        <w:t xml:space="preserve">7. National Board of Health and Welfare. </w:t>
      </w:r>
      <w:r>
        <w:rPr>
          <w:rFonts w:ascii="Carlito-Italic" w:hAnsi="Carlito-Italic" w:cs="Carlito-Italic"/>
          <w:i/>
          <w:iCs/>
          <w:color w:val="000000"/>
        </w:rPr>
        <w:t>Livmoderhalscancer – screening med cytologi och</w:t>
      </w:r>
    </w:p>
    <w:p w14:paraId="64A5EF9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>
        <w:rPr>
          <w:rFonts w:ascii="Carlito-Italic" w:hAnsi="Carlito-Italic" w:cs="Carlito-Italic"/>
          <w:i/>
          <w:iCs/>
          <w:color w:val="000000"/>
        </w:rPr>
        <w:t>HPV-test</w:t>
      </w:r>
      <w:r>
        <w:rPr>
          <w:rFonts w:ascii="Carlito" w:hAnsi="Carlito" w:cs="Carlito"/>
          <w:color w:val="000000"/>
        </w:rPr>
        <w:t xml:space="preserve">. </w:t>
      </w:r>
      <w:r w:rsidRPr="00486C63">
        <w:rPr>
          <w:rFonts w:ascii="Carlito" w:hAnsi="Carlito" w:cs="Carlito"/>
          <w:color w:val="000000"/>
          <w:lang w:val="en-GB"/>
        </w:rPr>
        <w:t>2021; Available from:</w:t>
      </w:r>
    </w:p>
    <w:p w14:paraId="4CE6591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FF"/>
          <w:lang w:val="en-GB"/>
        </w:rPr>
      </w:pPr>
      <w:r w:rsidRPr="00486C63">
        <w:rPr>
          <w:rFonts w:ascii="Carlito" w:hAnsi="Carlito" w:cs="Carlito"/>
          <w:color w:val="0000FF"/>
          <w:lang w:val="en-GB"/>
        </w:rPr>
        <w:t>https://www.socialstyrelsen.se/regler-och-riktlinjer/nationella-screeningprogram/slutligarekommendationer/</w:t>
      </w:r>
    </w:p>
    <w:p w14:paraId="3BF589C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proofErr w:type="spellStart"/>
      <w:r w:rsidRPr="00486C63">
        <w:rPr>
          <w:rFonts w:ascii="Carlito" w:hAnsi="Carlito" w:cs="Carlito"/>
          <w:color w:val="0000FF"/>
          <w:lang w:val="en-GB"/>
        </w:rPr>
        <w:t>livmoderhalscancer</w:t>
      </w:r>
      <w:proofErr w:type="spellEnd"/>
      <w:r w:rsidRPr="00486C63">
        <w:rPr>
          <w:rFonts w:ascii="Carlito" w:hAnsi="Carlito" w:cs="Carlito"/>
          <w:color w:val="0000FF"/>
          <w:lang w:val="en-GB"/>
        </w:rPr>
        <w:t>/</w:t>
      </w:r>
      <w:r w:rsidRPr="00486C63">
        <w:rPr>
          <w:rFonts w:ascii="Carlito" w:hAnsi="Carlito" w:cs="Carlito"/>
          <w:color w:val="000000"/>
          <w:lang w:val="en-GB"/>
        </w:rPr>
        <w:t>.</w:t>
      </w:r>
    </w:p>
    <w:p w14:paraId="55B33B68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</w:rPr>
      </w:pPr>
      <w:r w:rsidRPr="00486C63">
        <w:rPr>
          <w:rFonts w:ascii="Carlito" w:hAnsi="Carlito" w:cs="Carlito"/>
          <w:color w:val="000000"/>
          <w:lang w:val="en-GB"/>
        </w:rPr>
        <w:t xml:space="preserve">8. National Board of Health and Welfare. </w:t>
      </w:r>
      <w:r>
        <w:rPr>
          <w:rFonts w:ascii="Carlito-Italic" w:hAnsi="Carlito-Italic" w:cs="Carlito-Italic"/>
          <w:i/>
          <w:iCs/>
          <w:color w:val="000000"/>
        </w:rPr>
        <w:t>Tjock- och ändtarmscancer – screening med test av</w:t>
      </w:r>
    </w:p>
    <w:p w14:paraId="57FAF3C0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FF"/>
        </w:rPr>
      </w:pPr>
      <w:r>
        <w:rPr>
          <w:rFonts w:ascii="Carlito-Italic" w:hAnsi="Carlito-Italic" w:cs="Carlito-Italic"/>
          <w:i/>
          <w:iCs/>
          <w:color w:val="000000"/>
        </w:rPr>
        <w:t>blod i avföringen</w:t>
      </w:r>
      <w:r>
        <w:rPr>
          <w:rFonts w:ascii="Carlito" w:hAnsi="Carlito" w:cs="Carlito"/>
          <w:color w:val="000000"/>
        </w:rPr>
        <w:t xml:space="preserve">. 2019; </w:t>
      </w:r>
      <w:proofErr w:type="spellStart"/>
      <w:r>
        <w:rPr>
          <w:rFonts w:ascii="Carlito" w:hAnsi="Carlito" w:cs="Carlito"/>
          <w:color w:val="000000"/>
        </w:rPr>
        <w:t>Available</w:t>
      </w:r>
      <w:proofErr w:type="spellEnd"/>
      <w:r>
        <w:rPr>
          <w:rFonts w:ascii="Carlito" w:hAnsi="Carlito" w:cs="Carlito"/>
          <w:color w:val="000000"/>
        </w:rPr>
        <w:t xml:space="preserve"> from: </w:t>
      </w:r>
      <w:r>
        <w:rPr>
          <w:rFonts w:ascii="Carlito" w:hAnsi="Carlito" w:cs="Carlito"/>
          <w:color w:val="0000FF"/>
        </w:rPr>
        <w:t>https://www.socialstyrelsen.se/regler-ochriktlinjer/</w:t>
      </w:r>
    </w:p>
    <w:p w14:paraId="5165E6F7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</w:rPr>
      </w:pPr>
      <w:r>
        <w:rPr>
          <w:rFonts w:ascii="Carlito" w:hAnsi="Carlito" w:cs="Carlito"/>
          <w:color w:val="0000FF"/>
        </w:rPr>
        <w:t>nationella-screeningprogram/slutliga-rekommendationer/tjock-ochandtarmscancer/</w:t>
      </w:r>
      <w:r>
        <w:rPr>
          <w:rFonts w:ascii="Carlito" w:hAnsi="Carlito" w:cs="Carlito"/>
          <w:color w:val="000000"/>
        </w:rPr>
        <w:t>.</w:t>
      </w:r>
    </w:p>
    <w:p w14:paraId="4D5A5FE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9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Essink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-Bot, M.L. and E. Dekker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Equal access to colorectal cancer screening. </w:t>
      </w:r>
      <w:r w:rsidRPr="00486C63">
        <w:rPr>
          <w:rFonts w:ascii="Carlito" w:hAnsi="Carlito" w:cs="Carlito"/>
          <w:color w:val="000000"/>
          <w:lang w:val="en-GB"/>
        </w:rPr>
        <w:t>Lancet, 2016.</w:t>
      </w:r>
    </w:p>
    <w:p w14:paraId="1F1D25E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Bold" w:hAnsi="Carlito-Bold" w:cs="Carlito-Bold"/>
          <w:b/>
          <w:bCs/>
          <w:color w:val="000000"/>
          <w:lang w:val="en-GB"/>
        </w:rPr>
        <w:t>387</w:t>
      </w:r>
      <w:r w:rsidRPr="00486C63">
        <w:rPr>
          <w:rFonts w:ascii="Carlito" w:hAnsi="Carlito" w:cs="Carlito"/>
          <w:color w:val="000000"/>
          <w:lang w:val="en-GB"/>
        </w:rPr>
        <w:t>(10020): p. 724-6.</w:t>
      </w:r>
    </w:p>
    <w:p w14:paraId="3C43459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0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Zidar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M.N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Non-attendance of mammographic screening: the roles of age and</w:t>
      </w:r>
    </w:p>
    <w:p w14:paraId="7BD085D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municipality in a population-based Swedish sample. </w:t>
      </w:r>
      <w:r w:rsidRPr="00486C63">
        <w:rPr>
          <w:rFonts w:ascii="Carlito" w:hAnsi="Carlito" w:cs="Carlito"/>
          <w:color w:val="000000"/>
          <w:lang w:val="en-GB"/>
        </w:rPr>
        <w:t xml:space="preserve">Int J Equity Health, 2015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14</w:t>
      </w:r>
      <w:r w:rsidRPr="00486C63">
        <w:rPr>
          <w:rFonts w:ascii="Carlito" w:hAnsi="Carlito" w:cs="Carlito"/>
          <w:color w:val="000000"/>
          <w:lang w:val="en-GB"/>
        </w:rPr>
        <w:t>: p. 157.</w:t>
      </w:r>
    </w:p>
    <w:p w14:paraId="09AAA15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1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Moustaqim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-Barrette, A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Impact on immigrant screening adherence with introduction</w:t>
      </w:r>
    </w:p>
    <w:p w14:paraId="71FBFDD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of a population-based colon screening program in Ontario, Canada. </w:t>
      </w:r>
      <w:r w:rsidRPr="00486C63">
        <w:rPr>
          <w:rFonts w:ascii="Carlito" w:hAnsi="Carlito" w:cs="Carlito"/>
          <w:color w:val="000000"/>
          <w:lang w:val="en-GB"/>
        </w:rPr>
        <w:t xml:space="preserve">Cancer Med, 2019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8</w:t>
      </w:r>
      <w:r w:rsidRPr="00486C63">
        <w:rPr>
          <w:rFonts w:ascii="Carlito" w:hAnsi="Carlito" w:cs="Carlito"/>
          <w:color w:val="000000"/>
          <w:lang w:val="en-GB"/>
        </w:rPr>
        <w:t>(4):</w:t>
      </w:r>
    </w:p>
    <w:p w14:paraId="6B45F14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>p. 1826-1834.</w:t>
      </w:r>
    </w:p>
    <w:p w14:paraId="7546186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2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Hertzum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-Larsen, R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Participation in cervical cancer screening among immigrants and</w:t>
      </w:r>
    </w:p>
    <w:p w14:paraId="1D23A2C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Danish-born women in Denmark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Prev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Med, 2019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123</w:t>
      </w:r>
      <w:r w:rsidRPr="00486C63">
        <w:rPr>
          <w:rFonts w:ascii="Carlito" w:hAnsi="Carlito" w:cs="Carlito"/>
          <w:color w:val="000000"/>
          <w:lang w:val="en-GB"/>
        </w:rPr>
        <w:t>: p. 55-64.</w:t>
      </w:r>
    </w:p>
    <w:p w14:paraId="7B297BE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3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Merten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J.W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Barriers to cancer screening for people with disabilities: a literature</w:t>
      </w:r>
    </w:p>
    <w:p w14:paraId="0182EFD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review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Disabil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Health J, 2015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8</w:t>
      </w:r>
      <w:r w:rsidRPr="00486C63">
        <w:rPr>
          <w:rFonts w:ascii="Carlito" w:hAnsi="Carlito" w:cs="Carlito"/>
          <w:color w:val="000000"/>
          <w:lang w:val="en-GB"/>
        </w:rPr>
        <w:t>(1): p. 9-16.</w:t>
      </w:r>
    </w:p>
    <w:p w14:paraId="1737B119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</w:rPr>
      </w:pPr>
      <w:r>
        <w:rPr>
          <w:rFonts w:ascii="Carlito" w:hAnsi="Carlito" w:cs="Carlito"/>
          <w:color w:val="000000"/>
        </w:rPr>
        <w:t>7</w:t>
      </w:r>
    </w:p>
    <w:p w14:paraId="4E91C314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80808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808080"/>
          <w:sz w:val="20"/>
          <w:szCs w:val="20"/>
        </w:rPr>
        <w:t>2022-02-09</w:t>
      </w:r>
    </w:p>
    <w:p w14:paraId="48F5C80B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80808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808080"/>
          <w:sz w:val="20"/>
          <w:szCs w:val="20"/>
        </w:rPr>
        <w:t>2022-00786-01-234981</w:t>
      </w:r>
    </w:p>
    <w:p w14:paraId="18083433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80808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808080"/>
          <w:sz w:val="20"/>
          <w:szCs w:val="20"/>
        </w:rPr>
        <w:t>Etikprövningsmyndigheten</w:t>
      </w:r>
    </w:p>
    <w:p w14:paraId="0DC75914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</w:rPr>
      </w:pPr>
      <w:r>
        <w:rPr>
          <w:rFonts w:ascii="Carlito" w:hAnsi="Carlito" w:cs="Carlito"/>
          <w:color w:val="000000"/>
        </w:rPr>
        <w:t>Bilaga. Forskningsplan</w:t>
      </w:r>
    </w:p>
    <w:p w14:paraId="33B111DC" w14:textId="77777777" w:rsid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</w:rPr>
      </w:pPr>
      <w:r>
        <w:rPr>
          <w:rFonts w:ascii="Carlito" w:hAnsi="Carlito" w:cs="Carlito"/>
          <w:color w:val="000000"/>
        </w:rPr>
        <w:t>Kaisa Fritzell, leg. sjuksköterska, Med dr; Anna Jervaeus, leg. sjuksköterska, Docent, Sektionen för</w:t>
      </w:r>
    </w:p>
    <w:p w14:paraId="2B06E43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proofErr w:type="spellStart"/>
      <w:r w:rsidRPr="00486C63">
        <w:rPr>
          <w:rFonts w:ascii="Carlito" w:hAnsi="Carlito" w:cs="Carlito"/>
          <w:color w:val="000000"/>
          <w:lang w:val="en-GB"/>
        </w:rPr>
        <w:t>omvårdnad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NVS, Karolinska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Institutet</w:t>
      </w:r>
      <w:proofErr w:type="spellEnd"/>
    </w:p>
    <w:p w14:paraId="426EBE4B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4. Hofmann, B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Ethical issues with colorectal cancer screening-a systematic review. </w:t>
      </w:r>
      <w:r w:rsidRPr="00486C63">
        <w:rPr>
          <w:rFonts w:ascii="Carlito" w:hAnsi="Carlito" w:cs="Carlito"/>
          <w:color w:val="000000"/>
          <w:lang w:val="en-GB"/>
        </w:rPr>
        <w:t>J Eval Clin</w:t>
      </w:r>
    </w:p>
    <w:p w14:paraId="2D871DB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proofErr w:type="spellStart"/>
      <w:r w:rsidRPr="00486C63">
        <w:rPr>
          <w:rFonts w:ascii="Carlito" w:hAnsi="Carlito" w:cs="Carlito"/>
          <w:color w:val="000000"/>
          <w:lang w:val="en-GB"/>
        </w:rPr>
        <w:t>Pract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2017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23</w:t>
      </w:r>
      <w:r w:rsidRPr="00486C63">
        <w:rPr>
          <w:rFonts w:ascii="Carlito" w:hAnsi="Carlito" w:cs="Carlito"/>
          <w:color w:val="000000"/>
          <w:lang w:val="en-GB"/>
        </w:rPr>
        <w:t>(3): p. 631-641.</w:t>
      </w:r>
    </w:p>
    <w:p w14:paraId="338AA5A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5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Honein-Abouhaidar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G.N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Benefits and barriers to participation in colorectal cancer</w:t>
      </w:r>
    </w:p>
    <w:p w14:paraId="6900F04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screening: a protocol for a systematic review and synthesis of qualitative studies. </w:t>
      </w:r>
      <w:r w:rsidRPr="00486C63">
        <w:rPr>
          <w:rFonts w:ascii="Carlito" w:hAnsi="Carlito" w:cs="Carlito"/>
          <w:color w:val="000000"/>
          <w:lang w:val="en-GB"/>
        </w:rPr>
        <w:t>BMJ Open,</w:t>
      </w:r>
    </w:p>
    <w:p w14:paraId="640E7EA6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014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4</w:t>
      </w:r>
      <w:r w:rsidRPr="00486C63">
        <w:rPr>
          <w:rFonts w:ascii="Carlito" w:hAnsi="Carlito" w:cs="Carlito"/>
          <w:color w:val="000000"/>
          <w:lang w:val="en-GB"/>
        </w:rPr>
        <w:t>(2): p. e004508.</w:t>
      </w:r>
    </w:p>
    <w:p w14:paraId="1B1DA29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6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Tatari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C.R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Perceptions about cancer and barriers towards cancer screening among</w:t>
      </w:r>
    </w:p>
    <w:p w14:paraId="5AF4219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ethnic minority women in a deprived area in Denmark - a qualitative study. </w:t>
      </w:r>
      <w:r w:rsidRPr="00486C63">
        <w:rPr>
          <w:rFonts w:ascii="Carlito" w:hAnsi="Carlito" w:cs="Carlito"/>
          <w:color w:val="000000"/>
          <w:lang w:val="en-GB"/>
        </w:rPr>
        <w:t>BMC Public</w:t>
      </w:r>
    </w:p>
    <w:p w14:paraId="62BAC0A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Health, 2020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20</w:t>
      </w:r>
      <w:r w:rsidRPr="00486C63">
        <w:rPr>
          <w:rFonts w:ascii="Carlito" w:hAnsi="Carlito" w:cs="Carlito"/>
          <w:color w:val="000000"/>
          <w:lang w:val="en-GB"/>
        </w:rPr>
        <w:t>(1): p. 921.</w:t>
      </w:r>
    </w:p>
    <w:p w14:paraId="317CC19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7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Azerkan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F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When Life Got in the Way: How Danish and Norwegian Immigrant Women</w:t>
      </w:r>
    </w:p>
    <w:p w14:paraId="1A1BCDA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in Sweden Reason about Cervical Screening and Why They Postpone Attendance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PLoS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One,</w:t>
      </w:r>
    </w:p>
    <w:p w14:paraId="37ACFC3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015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10</w:t>
      </w:r>
      <w:r w:rsidRPr="00486C63">
        <w:rPr>
          <w:rFonts w:ascii="Carlito" w:hAnsi="Carlito" w:cs="Carlito"/>
          <w:color w:val="000000"/>
          <w:lang w:val="en-GB"/>
        </w:rPr>
        <w:t>(7): p. e0107624.</w:t>
      </w:r>
    </w:p>
    <w:p w14:paraId="0254E2E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8. Fritzell, K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The importance of people's values and preferences for colorectal cancer</w:t>
      </w:r>
    </w:p>
    <w:p w14:paraId="0D91D41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screening participation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Eur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J Public Health, 2017.</w:t>
      </w:r>
    </w:p>
    <w:p w14:paraId="2E817EB3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19. Wangmar, J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Decision-making about participation in colorectal cancer screening in</w:t>
      </w:r>
    </w:p>
    <w:p w14:paraId="38E6606F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Sweden: Autonomous, value-dependent but uninformed? </w:t>
      </w:r>
      <w:r w:rsidRPr="00486C63">
        <w:rPr>
          <w:rFonts w:ascii="Carlito" w:hAnsi="Carlito" w:cs="Carlito"/>
          <w:color w:val="000000"/>
          <w:lang w:val="en-GB"/>
        </w:rPr>
        <w:t xml:space="preserve">Patient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Educ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Couns, 2020.</w:t>
      </w:r>
    </w:p>
    <w:p w14:paraId="790E602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0. Nishimura, H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HPV self-sampling for cervical cancer screening: a systematic review of</w:t>
      </w:r>
    </w:p>
    <w:p w14:paraId="378AE214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values and preferences. </w:t>
      </w:r>
      <w:r w:rsidRPr="00486C63">
        <w:rPr>
          <w:rFonts w:ascii="Carlito" w:hAnsi="Carlito" w:cs="Carlito"/>
          <w:color w:val="000000"/>
          <w:lang w:val="en-GB"/>
        </w:rPr>
        <w:t xml:space="preserve">BMJ Glob Health, 2021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6</w:t>
      </w:r>
      <w:r w:rsidRPr="00486C63">
        <w:rPr>
          <w:rFonts w:ascii="Carlito" w:hAnsi="Carlito" w:cs="Carlito"/>
          <w:color w:val="000000"/>
          <w:lang w:val="en-GB"/>
        </w:rPr>
        <w:t>(5).</w:t>
      </w:r>
    </w:p>
    <w:p w14:paraId="660FD82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1. Yeh, P.T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Self-sampling for human papillomavirus (HPV) testing: a systematic review</w:t>
      </w:r>
    </w:p>
    <w:p w14:paraId="08E3530B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and meta-analysis. </w:t>
      </w:r>
      <w:r w:rsidRPr="00486C63">
        <w:rPr>
          <w:rFonts w:ascii="Carlito" w:hAnsi="Carlito" w:cs="Carlito"/>
          <w:color w:val="000000"/>
          <w:lang w:val="en-GB"/>
        </w:rPr>
        <w:t xml:space="preserve">BMJ Glob Health, 2019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4</w:t>
      </w:r>
      <w:r w:rsidRPr="00486C63">
        <w:rPr>
          <w:rFonts w:ascii="Carlito" w:hAnsi="Carlito" w:cs="Carlito"/>
          <w:color w:val="000000"/>
          <w:lang w:val="en-GB"/>
        </w:rPr>
        <w:t>(3): p. e001351.</w:t>
      </w:r>
    </w:p>
    <w:p w14:paraId="13F5737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2. Moss, S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Increased uptake and improved outcomes of bowel cancer screening with a</w:t>
      </w:r>
    </w:p>
    <w:p w14:paraId="4A5A4A2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lastRenderedPageBreak/>
        <w:t>faecal immunochemical test: results from a pilot study within the national screening</w:t>
      </w:r>
    </w:p>
    <w:p w14:paraId="04DAC7E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programme in England. </w:t>
      </w:r>
      <w:r w:rsidRPr="00486C63">
        <w:rPr>
          <w:rFonts w:ascii="Carlito" w:hAnsi="Carlito" w:cs="Carlito"/>
          <w:color w:val="000000"/>
          <w:lang w:val="en-GB"/>
        </w:rPr>
        <w:t xml:space="preserve">Gut, 2017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66</w:t>
      </w:r>
      <w:r w:rsidRPr="00486C63">
        <w:rPr>
          <w:rFonts w:ascii="Carlito" w:hAnsi="Carlito" w:cs="Carlito"/>
          <w:color w:val="000000"/>
          <w:lang w:val="en-GB"/>
        </w:rPr>
        <w:t>(9): p. 1631-1644.</w:t>
      </w:r>
    </w:p>
    <w:p w14:paraId="5833C2A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3. Hersch, J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How information about </w:t>
      </w:r>
      <w:proofErr w:type="spellStart"/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overdetection</w:t>
      </w:r>
      <w:proofErr w:type="spellEnd"/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 changes breast cancer screening</w:t>
      </w:r>
    </w:p>
    <w:p w14:paraId="54C07E47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decisions: a mediation analysis within a randomised controlled trial. </w:t>
      </w:r>
      <w:r w:rsidRPr="00486C63">
        <w:rPr>
          <w:rFonts w:ascii="Carlito" w:hAnsi="Carlito" w:cs="Carlito"/>
          <w:color w:val="000000"/>
          <w:lang w:val="en-GB"/>
        </w:rPr>
        <w:t xml:space="preserve">BMJ Open, 2017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7</w:t>
      </w:r>
      <w:r w:rsidRPr="00486C63">
        <w:rPr>
          <w:rFonts w:ascii="Carlito" w:hAnsi="Carlito" w:cs="Carlito"/>
          <w:color w:val="000000"/>
          <w:lang w:val="en-GB"/>
        </w:rPr>
        <w:t>(10):</w:t>
      </w:r>
    </w:p>
    <w:p w14:paraId="77B9474D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>p. e016246.</w:t>
      </w:r>
    </w:p>
    <w:p w14:paraId="19F14930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4. International Patient Decision Aid Standards IPDAS. Available from: </w:t>
      </w:r>
      <w:r w:rsidRPr="00486C63">
        <w:rPr>
          <w:rFonts w:ascii="Carlito" w:hAnsi="Carlito" w:cs="Carlito"/>
          <w:color w:val="0000FF"/>
          <w:lang w:val="en-GB"/>
        </w:rPr>
        <w:t>http://ipdas.ohri.ca/</w:t>
      </w:r>
      <w:r w:rsidRPr="00486C63">
        <w:rPr>
          <w:rFonts w:ascii="Carlito" w:hAnsi="Carlito" w:cs="Carlito"/>
          <w:color w:val="000000"/>
          <w:lang w:val="en-GB"/>
        </w:rPr>
        <w:t>.</w:t>
      </w:r>
    </w:p>
    <w:p w14:paraId="589185C9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5. Volk, R.J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Ten years of the International Patient Decision Aid Standards Collaboration:</w:t>
      </w:r>
    </w:p>
    <w:p w14:paraId="61C65792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evolution of the core dimensions for assessing the quality of patient decision aids. </w:t>
      </w:r>
      <w:r w:rsidRPr="00486C63">
        <w:rPr>
          <w:rFonts w:ascii="Carlito" w:hAnsi="Carlito" w:cs="Carlito"/>
          <w:color w:val="000000"/>
          <w:lang w:val="en-GB"/>
        </w:rPr>
        <w:t>BMC Med</w:t>
      </w:r>
    </w:p>
    <w:p w14:paraId="111A56E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Inform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Decis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Mak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2013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 xml:space="preserve">13 </w:t>
      </w:r>
      <w:proofErr w:type="spellStart"/>
      <w:r w:rsidRPr="00486C63">
        <w:rPr>
          <w:rFonts w:ascii="Carlito-Bold" w:hAnsi="Carlito-Bold" w:cs="Carlito-Bold"/>
          <w:b/>
          <w:bCs/>
          <w:color w:val="000000"/>
          <w:lang w:val="en-GB"/>
        </w:rPr>
        <w:t>Suppl</w:t>
      </w:r>
      <w:proofErr w:type="spellEnd"/>
      <w:r w:rsidRPr="00486C63">
        <w:rPr>
          <w:rFonts w:ascii="Carlito-Bold" w:hAnsi="Carlito-Bold" w:cs="Carlito-Bold"/>
          <w:b/>
          <w:bCs/>
          <w:color w:val="000000"/>
          <w:lang w:val="en-GB"/>
        </w:rPr>
        <w:t xml:space="preserve"> 2</w:t>
      </w:r>
      <w:r w:rsidRPr="00486C63">
        <w:rPr>
          <w:rFonts w:ascii="Carlito" w:hAnsi="Carlito" w:cs="Carlito"/>
          <w:color w:val="000000"/>
          <w:lang w:val="en-GB"/>
        </w:rPr>
        <w:t>(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Suppl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 2): p. S1.</w:t>
      </w:r>
    </w:p>
    <w:p w14:paraId="3A85A89A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6. Elo, </w:t>
      </w:r>
      <w:proofErr w:type="gramStart"/>
      <w:r w:rsidRPr="00486C63">
        <w:rPr>
          <w:rFonts w:ascii="Carlito" w:hAnsi="Carlito" w:cs="Carlito"/>
          <w:color w:val="000000"/>
          <w:lang w:val="en-GB"/>
        </w:rPr>
        <w:t>S.</w:t>
      </w:r>
      <w:proofErr w:type="gramEnd"/>
      <w:r w:rsidRPr="00486C63">
        <w:rPr>
          <w:rFonts w:ascii="Carlito" w:hAnsi="Carlito" w:cs="Carlito"/>
          <w:color w:val="000000"/>
          <w:lang w:val="en-GB"/>
        </w:rPr>
        <w:t xml:space="preserve"> and H.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Kyngäs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The qualitative content analysis process. </w:t>
      </w:r>
      <w:r w:rsidRPr="00486C63">
        <w:rPr>
          <w:rFonts w:ascii="Carlito" w:hAnsi="Carlito" w:cs="Carlito"/>
          <w:color w:val="000000"/>
          <w:lang w:val="en-GB"/>
        </w:rPr>
        <w:t xml:space="preserve">J Adv </w:t>
      </w:r>
      <w:proofErr w:type="spellStart"/>
      <w:r w:rsidRPr="00486C63">
        <w:rPr>
          <w:rFonts w:ascii="Carlito" w:hAnsi="Carlito" w:cs="Carlito"/>
          <w:color w:val="000000"/>
          <w:lang w:val="en-GB"/>
        </w:rPr>
        <w:t>Nurs</w:t>
      </w:r>
      <w:proofErr w:type="spellEnd"/>
      <w:r w:rsidRPr="00486C63">
        <w:rPr>
          <w:rFonts w:ascii="Carlito" w:hAnsi="Carlito" w:cs="Carlito"/>
          <w:color w:val="000000"/>
          <w:lang w:val="en-GB"/>
        </w:rPr>
        <w:t xml:space="preserve">, 2008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62</w:t>
      </w:r>
      <w:r w:rsidRPr="00486C63">
        <w:rPr>
          <w:rFonts w:ascii="Carlito" w:hAnsi="Carlito" w:cs="Carlito"/>
          <w:color w:val="000000"/>
          <w:lang w:val="en-GB"/>
        </w:rPr>
        <w:t>(1): p.</w:t>
      </w:r>
    </w:p>
    <w:p w14:paraId="34A1E20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>107-15.</w:t>
      </w:r>
    </w:p>
    <w:p w14:paraId="416813D5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7. Wangmar, J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Health literacy levels and views about being invited to a colorectal cancer</w:t>
      </w:r>
    </w:p>
    <w:p w14:paraId="50CDB98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screening program. </w:t>
      </w:r>
      <w:r w:rsidRPr="00486C63">
        <w:rPr>
          <w:rFonts w:ascii="Carlito" w:hAnsi="Carlito" w:cs="Carlito"/>
          <w:color w:val="000000"/>
          <w:lang w:val="en-GB"/>
        </w:rPr>
        <w:t>Acta Oncol, 2018: p. 1-7.</w:t>
      </w:r>
    </w:p>
    <w:p w14:paraId="7F545AFE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8. Wangmar, J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Are anxiety levels associated with the decision to participate in a Swedish</w:t>
      </w:r>
    </w:p>
    <w:p w14:paraId="6233BD61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colorectal cancer screening programme? A nationwide cross-sectional study. </w:t>
      </w:r>
      <w:r w:rsidRPr="00486C63">
        <w:rPr>
          <w:rFonts w:ascii="Carlito" w:hAnsi="Carlito" w:cs="Carlito"/>
          <w:color w:val="000000"/>
          <w:lang w:val="en-GB"/>
        </w:rPr>
        <w:t>BMJ Open,</w:t>
      </w:r>
    </w:p>
    <w:p w14:paraId="75F51CDC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" w:hAnsi="Carlito" w:cs="Carlito"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018. </w:t>
      </w:r>
      <w:r w:rsidRPr="00486C63">
        <w:rPr>
          <w:rFonts w:ascii="Carlito-Bold" w:hAnsi="Carlito-Bold" w:cs="Carlito-Bold"/>
          <w:b/>
          <w:bCs/>
          <w:color w:val="000000"/>
          <w:lang w:val="en-GB"/>
        </w:rPr>
        <w:t>8</w:t>
      </w:r>
      <w:r w:rsidRPr="00486C63">
        <w:rPr>
          <w:rFonts w:ascii="Carlito" w:hAnsi="Carlito" w:cs="Carlito"/>
          <w:color w:val="000000"/>
          <w:lang w:val="en-GB"/>
        </w:rPr>
        <w:t>(12): p. e025109.</w:t>
      </w:r>
    </w:p>
    <w:p w14:paraId="57610FF8" w14:textId="77777777" w:rsidR="00486C63" w:rsidRPr="00486C63" w:rsidRDefault="00486C63" w:rsidP="00486C63">
      <w:pPr>
        <w:autoSpaceDE w:val="0"/>
        <w:autoSpaceDN w:val="0"/>
        <w:adjustRightInd w:val="0"/>
        <w:spacing w:after="0" w:line="240" w:lineRule="auto"/>
        <w:rPr>
          <w:rFonts w:ascii="Carlito-Italic" w:hAnsi="Carlito-Italic" w:cs="Carlito-Italic"/>
          <w:i/>
          <w:iCs/>
          <w:color w:val="000000"/>
          <w:lang w:val="en-GB"/>
        </w:rPr>
      </w:pPr>
      <w:r w:rsidRPr="00486C63">
        <w:rPr>
          <w:rFonts w:ascii="Carlito" w:hAnsi="Carlito" w:cs="Carlito"/>
          <w:color w:val="000000"/>
          <w:lang w:val="en-GB"/>
        </w:rPr>
        <w:t xml:space="preserve">29. Wangmar, J., et al., </w:t>
      </w:r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>Two sides of every coin: individuals' experiences of undergoing colorectal</w:t>
      </w:r>
    </w:p>
    <w:p w14:paraId="70283199" w14:textId="41AE743C" w:rsidR="00EE7413" w:rsidRDefault="00486C63" w:rsidP="00486C63">
      <w:r w:rsidRPr="00486C63">
        <w:rPr>
          <w:rFonts w:ascii="Carlito-Italic" w:hAnsi="Carlito-Italic" w:cs="Carlito-Italic"/>
          <w:i/>
          <w:iCs/>
          <w:color w:val="000000"/>
          <w:lang w:val="en-GB"/>
        </w:rPr>
        <w:t xml:space="preserve">cancer screening by faecal immunochemical test and colonoscopy. </w:t>
      </w:r>
      <w:proofErr w:type="spellStart"/>
      <w:r>
        <w:rPr>
          <w:rFonts w:ascii="Carlito" w:hAnsi="Carlito" w:cs="Carlito"/>
          <w:color w:val="000000"/>
        </w:rPr>
        <w:t>Eur</w:t>
      </w:r>
      <w:proofErr w:type="spellEnd"/>
      <w:r>
        <w:rPr>
          <w:rFonts w:ascii="Carlito" w:hAnsi="Carlito" w:cs="Carlito"/>
          <w:color w:val="000000"/>
        </w:rPr>
        <w:t xml:space="preserve"> J Public Health, 2021.</w:t>
      </w:r>
    </w:p>
    <w:sectPr w:rsidR="00EE74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Italic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rlito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rlito-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rlit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C63"/>
    <w:rsid w:val="0035167D"/>
    <w:rsid w:val="00486C63"/>
    <w:rsid w:val="00F1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9F29F"/>
  <w15:chartTrackingRefBased/>
  <w15:docId w15:val="{D024A6AB-1EDE-4002-A310-1384DBF58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3230</Words>
  <Characters>17120</Characters>
  <Application>Microsoft Office Word</Application>
  <DocSecurity>0</DocSecurity>
  <Lines>142</Lines>
  <Paragraphs>40</Paragraphs>
  <ScaleCrop>false</ScaleCrop>
  <Company/>
  <LinksUpToDate>false</LinksUpToDate>
  <CharactersWithSpaces>2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ervaeus</dc:creator>
  <cp:keywords/>
  <dc:description/>
  <cp:lastModifiedBy>Anna Jervaeus</cp:lastModifiedBy>
  <cp:revision>1</cp:revision>
  <dcterms:created xsi:type="dcterms:W3CDTF">2023-06-01T13:01:00Z</dcterms:created>
  <dcterms:modified xsi:type="dcterms:W3CDTF">2023-06-01T13:11:00Z</dcterms:modified>
</cp:coreProperties>
</file>